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53AB8" w14:textId="77777777" w:rsidR="00BF0AC2" w:rsidRDefault="00BF0AC2" w:rsidP="00BF0AC2">
      <w:pPr>
        <w:rPr>
          <w:b/>
        </w:rPr>
      </w:pPr>
      <w:r>
        <w:rPr>
          <w:b/>
        </w:rPr>
        <w:t>Appendix 4: Summary of findings table: Arterial switch operation for transposition of the great arterie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38"/>
        <w:gridCol w:w="690"/>
        <w:gridCol w:w="1049"/>
        <w:gridCol w:w="958"/>
        <w:gridCol w:w="928"/>
        <w:gridCol w:w="1153"/>
        <w:gridCol w:w="1019"/>
        <w:gridCol w:w="1140"/>
        <w:gridCol w:w="592"/>
        <w:gridCol w:w="637"/>
        <w:gridCol w:w="156"/>
      </w:tblGrid>
      <w:tr w:rsidR="00BF0AC2" w:rsidRPr="00F9535F" w14:paraId="06D76254" w14:textId="77777777" w:rsidTr="00A35074">
        <w:trPr>
          <w:cantSplit/>
          <w:tblHeader/>
        </w:trPr>
        <w:tc>
          <w:tcPr>
            <w:tcW w:w="0" w:type="auto"/>
            <w:gridSpan w:val="11"/>
            <w:hideMark/>
          </w:tcPr>
          <w:p w14:paraId="364A80B5" w14:textId="77777777" w:rsidR="00BF0AC2" w:rsidRPr="00F9535F" w:rsidRDefault="00BF0AC2" w:rsidP="00A35074">
            <w:pPr>
              <w:spacing w:after="0" w:line="240" w:lineRule="auto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F9535F">
              <w:rPr>
                <w:rFonts w:eastAsiaTheme="minorEastAsia" w:cstheme="minorHAnsi"/>
                <w:b/>
                <w:bCs/>
                <w:sz w:val="24"/>
                <w:szCs w:val="24"/>
              </w:rPr>
              <w:t>ASO for TGA in children with TGA</w:t>
            </w:r>
          </w:p>
          <w:p w14:paraId="63386DC1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BF0AC2" w:rsidRPr="00F9535F" w14:paraId="0216CF7F" w14:textId="77777777" w:rsidTr="00A35074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E3E27F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74DB88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BF0AC2" w:rsidRPr="00F9535F" w14:paraId="66F01B99" w14:textId="77777777" w:rsidTr="00A35074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22DB82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№ of participants</w:t>
            </w: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4BCFB1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6B6C07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1C2143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34BD38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4BB176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E3C479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F5302B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45D623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Impact</w:t>
            </w:r>
          </w:p>
        </w:tc>
        <w:tc>
          <w:tcPr>
            <w:tcW w:w="0" w:type="auto"/>
            <w:vAlign w:val="center"/>
            <w:hideMark/>
          </w:tcPr>
          <w:p w14:paraId="3434C180" w14:textId="77777777" w:rsidR="00BF0AC2" w:rsidRPr="00F9535F" w:rsidRDefault="00BF0AC2" w:rsidP="00A35074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F0AC2" w:rsidRPr="00F9535F" w14:paraId="4BFAB997" w14:textId="77777777" w:rsidTr="00A35074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45F9D17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1A5366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FE33F1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A1B6DC1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4E87B7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B941F6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22442FA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2A24AB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With [comparison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CDA8A3" w14:textId="77777777" w:rsidR="00BF0AC2" w:rsidRPr="00F9535F" w:rsidRDefault="00BF0AC2" w:rsidP="00A35074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  <w:r w:rsidRPr="00F9535F"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  <w:t>With ASO for TGA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CB3A00" w14:textId="77777777" w:rsidR="00BF0AC2" w:rsidRPr="00F9535F" w:rsidRDefault="00BF0AC2" w:rsidP="00A35074">
            <w:pPr>
              <w:rPr>
                <w:rFonts w:eastAsiaTheme="minorEastAsia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27CE219" w14:textId="77777777" w:rsidR="00BF0AC2" w:rsidRPr="00F9535F" w:rsidRDefault="00BF0AC2" w:rsidP="00A35074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F0AC2" w:rsidRPr="00F9535F" w14:paraId="04521472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CAEADE5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1. Short term survival (assessed with: Proportion of ASO patients surviving between 1 day up to 1 year)</w:t>
            </w:r>
          </w:p>
        </w:tc>
      </w:tr>
      <w:tr w:rsidR="00BF0AC2" w:rsidRPr="00F9535F" w14:paraId="54A8C44B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6FC6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51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DF4F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AFFF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9AF7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C7BA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0D4A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B688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5FD0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pooled prevalence for short term survival was 92.0% (95% CI 91.0 – 93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 =85.8%) </w:t>
            </w:r>
          </w:p>
        </w:tc>
      </w:tr>
      <w:tr w:rsidR="00BF0AC2" w:rsidRPr="00F9535F" w14:paraId="52E38300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4769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2. Medium term survival (assessed with: Proportion of ASO patients surviving between 1 to 20 years)</w:t>
            </w:r>
          </w:p>
        </w:tc>
      </w:tr>
      <w:tr w:rsidR="00BF0AC2" w:rsidRPr="00F9535F" w14:paraId="3F728F96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57A8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33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9891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D3CA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CB1D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EDFB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9572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2688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12E1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medium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survival was 90.0% (95% CI 89.0 – 91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84.3%) </w:t>
            </w:r>
          </w:p>
        </w:tc>
      </w:tr>
      <w:tr w:rsidR="00BF0AC2" w:rsidRPr="00F9535F" w14:paraId="484BB7D0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8FB35CD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3. Long term survival (assessed with: Proportion of ASO patients surviving 20 years and above)</w:t>
            </w:r>
          </w:p>
        </w:tc>
      </w:tr>
      <w:tr w:rsidR="00BF0AC2" w:rsidRPr="00F9535F" w14:paraId="78F4C021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7853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DB8D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7E1C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C429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36B6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C325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54C3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8BA0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long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survival was 87.0% (95% CI 80.0 – 92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84.5%) </w:t>
            </w:r>
          </w:p>
        </w:tc>
      </w:tr>
      <w:tr w:rsidR="00BF0AC2" w:rsidRPr="00F9535F" w14:paraId="1BC7A2C9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B749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05334AC2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4. Short term freedom from re-operation (assessed with: Proportion of ASO patients free from cardiac re-operations up to age of 1 year)</w:t>
            </w:r>
          </w:p>
        </w:tc>
      </w:tr>
      <w:tr w:rsidR="00BF0AC2" w:rsidRPr="00F9535F" w14:paraId="22921A04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CB63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43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804F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4856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D8C7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1995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4E46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BA4B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B54D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for the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short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freedom from re-operation was 93.0% (95% CI 91.0-95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2.3%) </w:t>
            </w:r>
          </w:p>
        </w:tc>
      </w:tr>
      <w:tr w:rsidR="00BF0AC2" w:rsidRPr="00F9535F" w14:paraId="279709F4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CC7D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523DCAB9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5. Medium term freedom from re-operation New outcome (assessed with: Proportion of ASO patients free from re-operations between 1 to 20 years)</w:t>
            </w:r>
          </w:p>
        </w:tc>
      </w:tr>
      <w:tr w:rsidR="00BF0AC2" w:rsidRPr="00F9535F" w14:paraId="3562F453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59AF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10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636C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0CD6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4E97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C8C0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84218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670E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7729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pooled prevalence for medium term freedom from re-operation was 81.0% (95% CI 78.0 – 84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5.6%) </w:t>
            </w:r>
          </w:p>
        </w:tc>
      </w:tr>
      <w:tr w:rsidR="00BF0AC2" w:rsidRPr="00F9535F" w14:paraId="39899563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F137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6. Long term freedom from re-operation (assessed with: Proportion of ASO patients free from re-operation after 20 years)</w:t>
            </w:r>
          </w:p>
        </w:tc>
      </w:tr>
      <w:tr w:rsidR="00BF0AC2" w:rsidRPr="00F9535F" w14:paraId="5D5306BA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4B89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6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ACA4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EFA0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9EE1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F367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8DB0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7820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4CC6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pooled prevalence for long term freedom from re-operation was 78.0% (95% CI 69.0 – 86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5.5) </w:t>
            </w:r>
          </w:p>
        </w:tc>
      </w:tr>
      <w:tr w:rsidR="00BF0AC2" w:rsidRPr="00F9535F" w14:paraId="11432A14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535EFF3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7. Short term occurrence of Aortic insufficiency (assessed with: Proportion of ASO patients developing aortic insufficiency with 1 year)</w:t>
            </w:r>
          </w:p>
        </w:tc>
      </w:tr>
      <w:tr w:rsidR="00BF0AC2" w:rsidRPr="00F9535F" w14:paraId="412D3641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1EAD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9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B7FC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1627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C188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6831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0914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publication bias strongly suspected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strong association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13A9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078F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short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aortic insufficiency was 4.0% (95% CI 2.0 – 7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6.2%) </w:t>
            </w:r>
          </w:p>
        </w:tc>
      </w:tr>
      <w:tr w:rsidR="00BF0AC2" w:rsidRPr="00F9535F" w14:paraId="25D520E6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40FD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8. Medium term occurrence of aortic insufficiency (assessed with: Proportion of ASO patients developing aortic insufficiency between 1 to 20 years)</w:t>
            </w:r>
          </w:p>
        </w:tc>
      </w:tr>
      <w:tr w:rsidR="00BF0AC2" w:rsidRPr="00F9535F" w14:paraId="046F0B78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BDC1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65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8261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A2D6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BA0C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4CC0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36C6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17E4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58C9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medium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aortic insufficiency was 22.0% (95% CI 17.0 – 26.0 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6.9) </w:t>
            </w:r>
          </w:p>
        </w:tc>
      </w:tr>
      <w:tr w:rsidR="00BF0AC2" w:rsidRPr="00F9535F" w14:paraId="30E7BE68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317BE2E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9 Long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aortic insufficiency (assessed with: Proportion of ASO patients developing aortic insufficiency after 20 years)</w:t>
            </w:r>
          </w:p>
        </w:tc>
      </w:tr>
      <w:tr w:rsidR="00BF0AC2" w:rsidRPr="00F9535F" w14:paraId="01310C5B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0718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F0D8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789B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B84B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EC8F5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0112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publication bias strongly suspected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E0CA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96C6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overall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long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aortic insufficiency was 29.0% (95% CI 25.0 - 33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0.0) </w:t>
            </w:r>
          </w:p>
        </w:tc>
      </w:tr>
      <w:tr w:rsidR="00BF0AC2" w:rsidRPr="00F9535F" w14:paraId="7778B08F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BD79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lastRenderedPageBreak/>
              <w:t xml:space="preserve">10 Short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pulmonary stenosis (assessed with: Proportion of ASO patients developing pulmonary stenosis within 1 year)</w:t>
            </w:r>
          </w:p>
        </w:tc>
      </w:tr>
      <w:tr w:rsidR="00BF0AC2" w:rsidRPr="00F9535F" w14:paraId="480A6A26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A4EF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9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34A1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E4CC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3D11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87F8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1054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5621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0131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short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pulmonary stenosis was 5.0% (95% CI 2.0 – 9.0 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85.5%) </w:t>
            </w:r>
          </w:p>
        </w:tc>
      </w:tr>
      <w:tr w:rsidR="00BF0AC2" w:rsidRPr="00F9535F" w14:paraId="05A31F42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FE35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11 Medium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pulmonary stenosis (assessed with: Proportion of ASO patients developing pulmonary stenosis between 1 to 20 years)</w:t>
            </w:r>
          </w:p>
        </w:tc>
      </w:tr>
      <w:tr w:rsidR="00BF0AC2" w:rsidRPr="00F9535F" w14:paraId="7CBEB72D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2DEF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54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FDE0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6876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4EC0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FCD8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D10C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Large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9A6F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82C0C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pooled prevalence for medium term occurrence of pulmonary stenosis is 12.0% (10.0 – 15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2.8%) </w:t>
            </w:r>
          </w:p>
        </w:tc>
      </w:tr>
      <w:tr w:rsidR="00BF0AC2" w:rsidRPr="00F9535F" w14:paraId="6424B71C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3B862BFD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25525F74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12 Long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pulmonary stenosis (assessed with: Proportion of ASO patients developing pulmonary stenosis after 20 years)</w:t>
            </w:r>
          </w:p>
        </w:tc>
      </w:tr>
      <w:tr w:rsidR="00BF0AC2" w:rsidRPr="00F9535F" w14:paraId="0456BF52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1A26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1606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D293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2E0D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9A63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very serious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9CE8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publication bias strongly suspected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strong association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5601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3678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overall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long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pulmonary stenosis was 82.0% (95% CI 77.0-86.0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 N/A) </w:t>
            </w:r>
          </w:p>
        </w:tc>
      </w:tr>
      <w:tr w:rsidR="00BF0AC2" w:rsidRPr="00F9535F" w14:paraId="1CACC451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0EF65F25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13 Short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any coronary anomaly (assessed with: Proportion of ASO patients developing coronary anomaly within 1 years)</w:t>
            </w:r>
          </w:p>
        </w:tc>
      </w:tr>
      <w:tr w:rsidR="00BF0AC2" w:rsidRPr="00F9535F" w14:paraId="556F1BB5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421E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5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589E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7A3A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F185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66C9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FED23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publication bias strongly suspected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strong association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9383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EBAC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short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coronary anomaly is 1.0 % (95% CI 0.0 – 4.0 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59.7%) </w:t>
            </w:r>
          </w:p>
        </w:tc>
      </w:tr>
      <w:tr w:rsidR="00BF0AC2" w:rsidRPr="00F9535F" w14:paraId="14B5711F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E54B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2C172F5C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1080B058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33F9E43B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14 Medium term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occurrenc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of coronary anomaly (assessed with: Proportion of ASO patients developing any coronary anomaly within 1 to 20 years)</w:t>
            </w:r>
          </w:p>
        </w:tc>
      </w:tr>
      <w:tr w:rsidR="00BF0AC2" w:rsidRPr="00F9535F" w14:paraId="2BBA6C2D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162E5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37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B9A4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93F6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2F895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770F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6029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publication bias strongly suspected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strong association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EE1B5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597B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for the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medium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any coronary anomaly was 8.0% (95% CI 5.0 – 11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93.3) </w:t>
            </w:r>
          </w:p>
        </w:tc>
      </w:tr>
      <w:tr w:rsidR="00BF0AC2" w:rsidRPr="00F9535F" w14:paraId="60877907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B744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15. Long term occurrence of coronary anomaly (assessed with: Proportion of ASO patients developing any coronary anomaly after 20 years)</w:t>
            </w:r>
          </w:p>
        </w:tc>
      </w:tr>
      <w:tr w:rsidR="00BF0AC2" w:rsidRPr="00F9535F" w14:paraId="3B6BAE27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AECC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9F24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01D75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6C38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9055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DA90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A38A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C209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e pooled prevalence of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long term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occurrence of any coronary anomaly was 23.0 % (95% CI 16.0 – 31.0%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N/A) </w:t>
            </w:r>
          </w:p>
        </w:tc>
      </w:tr>
      <w:tr w:rsidR="00BF0AC2" w:rsidRPr="00F9535F" w14:paraId="31BDF575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D04F1D3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16. Neuropsychiatric outcome: Mental development index (assessed with: The Z score for mental development index across studies)</w:t>
            </w:r>
          </w:p>
        </w:tc>
      </w:tr>
      <w:tr w:rsidR="00BF0AC2" w:rsidRPr="00F9535F" w14:paraId="40F7BCD5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E601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7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A5E3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CBBAB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87399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7A4C0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8305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trong association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45F1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0C02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overall pooled weighted Z score for mental development index of ASO patients was -0.10 (95% CI -0.8 - 0.6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0.0%) </w:t>
            </w:r>
          </w:p>
        </w:tc>
      </w:tr>
      <w:tr w:rsidR="00BF0AC2" w:rsidRPr="00F9535F" w14:paraId="497B5ED2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011B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 xml:space="preserve">17. Neuropsychiatric outcome: Mental development index (assessed with: </w:t>
            </w:r>
            <w:proofErr w:type="gramStart"/>
            <w:r w:rsidRPr="00F9535F">
              <w:rPr>
                <w:rFonts w:eastAsia="Times New Roman" w:cstheme="minorHAnsi"/>
                <w:b/>
                <w:bCs/>
              </w:rPr>
              <w:t>the</w:t>
            </w:r>
            <w:proofErr w:type="gramEnd"/>
            <w:r w:rsidRPr="00F9535F">
              <w:rPr>
                <w:rFonts w:eastAsia="Times New Roman" w:cstheme="minorHAnsi"/>
                <w:b/>
                <w:bCs/>
              </w:rPr>
              <w:t xml:space="preserve"> Z score for physical development index across studies)</w:t>
            </w:r>
          </w:p>
        </w:tc>
      </w:tr>
      <w:tr w:rsidR="00BF0AC2" w:rsidRPr="00F9535F" w14:paraId="1A19EB31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17B6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17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8D5F7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56EF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F253E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48CBF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85154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trong association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4EA78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3C71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>The overall pooled weighted Z score for physical development index of ASO patients was -0.3 (95% CI -1.9 – 1.2, I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F9535F">
              <w:rPr>
                <w:rFonts w:eastAsia="Times New Roman" w:cstheme="minorHAnsi"/>
                <w:sz w:val="16"/>
                <w:szCs w:val="16"/>
              </w:rPr>
              <w:t xml:space="preserve">=0.0%) </w:t>
            </w:r>
          </w:p>
        </w:tc>
      </w:tr>
      <w:tr w:rsidR="00BF0AC2" w:rsidRPr="00F9535F" w14:paraId="70A2B0E7" w14:textId="77777777" w:rsidTr="00A35074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6F6079DC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632FDC90" w14:textId="77777777" w:rsidR="00BF0AC2" w:rsidRPr="00F9535F" w:rsidRDefault="00BF0AC2" w:rsidP="00A35074">
            <w:pPr>
              <w:rPr>
                <w:rFonts w:eastAsia="Times New Roman" w:cstheme="minorHAnsi"/>
                <w:b/>
                <w:bCs/>
              </w:rPr>
            </w:pPr>
          </w:p>
          <w:p w14:paraId="3E2D7307" w14:textId="77777777" w:rsidR="00BF0AC2" w:rsidRPr="00F9535F" w:rsidRDefault="00BF0AC2" w:rsidP="00A35074">
            <w:pPr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b/>
                <w:bCs/>
              </w:rPr>
              <w:t>18. Quality of life outcomes (assessed with: across different studies with different scales)</w:t>
            </w:r>
          </w:p>
        </w:tc>
      </w:tr>
      <w:tr w:rsidR="00BF0AC2" w:rsidRPr="00F9535F" w14:paraId="739F64CB" w14:textId="77777777" w:rsidTr="00A35074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9743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(7 observational studie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B79C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AC7E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serious </w:t>
            </w:r>
            <w:r w:rsidRPr="00F9535F">
              <w:rPr>
                <w:rFonts w:eastAsia="Times New Roman" w:cstheme="minorHAnsi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43DF1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9098A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FB572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0A6BD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F9535F">
              <w:rPr>
                <w:rFonts w:eastAsia="Times New Roman" w:cstheme="minorHAns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96FB6" w14:textId="77777777" w:rsidR="00BF0AC2" w:rsidRPr="00F9535F" w:rsidRDefault="00BF0AC2" w:rsidP="00A35074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535F">
              <w:rPr>
                <w:rFonts w:eastAsia="Times New Roman" w:cstheme="minorHAnsi"/>
                <w:sz w:val="16"/>
                <w:szCs w:val="16"/>
              </w:rPr>
              <w:t xml:space="preserve">Three studies found no difference in </w:t>
            </w:r>
            <w:proofErr w:type="gramStart"/>
            <w:r w:rsidRPr="00F9535F">
              <w:rPr>
                <w:rFonts w:eastAsia="Times New Roman" w:cstheme="minorHAnsi"/>
                <w:sz w:val="16"/>
                <w:szCs w:val="16"/>
              </w:rPr>
              <w:t>Health Related</w:t>
            </w:r>
            <w:proofErr w:type="gram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 Quality of Life (</w:t>
            </w:r>
            <w:proofErr w:type="spellStart"/>
            <w:r w:rsidRPr="00F9535F">
              <w:rPr>
                <w:rFonts w:eastAsia="Times New Roman" w:cstheme="minorHAnsi"/>
                <w:sz w:val="16"/>
                <w:szCs w:val="16"/>
              </w:rPr>
              <w:t>HRQoL</w:t>
            </w:r>
            <w:proofErr w:type="spell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) of ASO patients relative to the general population; two studies found that ASO patients had better </w:t>
            </w:r>
            <w:proofErr w:type="spellStart"/>
            <w:r w:rsidRPr="00F9535F">
              <w:rPr>
                <w:rFonts w:eastAsia="Times New Roman" w:cstheme="minorHAnsi"/>
                <w:sz w:val="16"/>
                <w:szCs w:val="16"/>
              </w:rPr>
              <w:t>HRQoL</w:t>
            </w:r>
            <w:proofErr w:type="spell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, while two others found they had lower </w:t>
            </w:r>
            <w:proofErr w:type="spellStart"/>
            <w:r w:rsidRPr="00F9535F">
              <w:rPr>
                <w:rFonts w:eastAsia="Times New Roman" w:cstheme="minorHAnsi"/>
                <w:sz w:val="16"/>
                <w:szCs w:val="16"/>
              </w:rPr>
              <w:t>HRQoL</w:t>
            </w:r>
            <w:proofErr w:type="spellEnd"/>
            <w:r w:rsidRPr="00F9535F">
              <w:rPr>
                <w:rFonts w:eastAsia="Times New Roman" w:cstheme="minorHAnsi"/>
                <w:sz w:val="16"/>
                <w:szCs w:val="16"/>
              </w:rPr>
              <w:t xml:space="preserve">. </w:t>
            </w:r>
          </w:p>
        </w:tc>
      </w:tr>
    </w:tbl>
    <w:p w14:paraId="44EAAB1E" w14:textId="77777777" w:rsidR="00BF0AC2" w:rsidRPr="00F9535F" w:rsidRDefault="00BF0AC2" w:rsidP="00BF0AC2">
      <w:pPr>
        <w:spacing w:after="0" w:line="240" w:lineRule="auto"/>
        <w:rPr>
          <w:rFonts w:eastAsiaTheme="minorEastAsia" w:cstheme="minorHAnsi"/>
          <w:sz w:val="16"/>
          <w:szCs w:val="16"/>
        </w:rPr>
      </w:pPr>
      <w:r w:rsidRPr="00F9535F">
        <w:rPr>
          <w:rFonts w:eastAsiaTheme="minorEastAsia" w:cstheme="minorHAnsi"/>
          <w:b/>
          <w:bCs/>
          <w:sz w:val="16"/>
          <w:szCs w:val="16"/>
        </w:rPr>
        <w:t>CI:</w:t>
      </w:r>
      <w:r w:rsidRPr="00F9535F">
        <w:rPr>
          <w:rFonts w:eastAsiaTheme="minorEastAsia" w:cstheme="minorHAnsi"/>
          <w:sz w:val="16"/>
          <w:szCs w:val="16"/>
        </w:rPr>
        <w:t xml:space="preserve"> Confidence interval; TGA: Transposition of the great Arteries; ASO: Arterial Switch Operation; N/A: Not applicable</w:t>
      </w:r>
    </w:p>
    <w:p w14:paraId="79B382F9" w14:textId="77777777" w:rsidR="00BF0AC2" w:rsidRPr="00F9535F" w:rsidRDefault="00BF0AC2" w:rsidP="00BF0AC2">
      <w:pPr>
        <w:spacing w:before="100" w:beforeAutospacing="1" w:after="100" w:afterAutospacing="1" w:line="240" w:lineRule="auto"/>
        <w:outlineLvl w:val="3"/>
        <w:rPr>
          <w:rFonts w:eastAsia="Times New Roman" w:cstheme="minorHAnsi"/>
          <w:b/>
          <w:bCs/>
        </w:rPr>
      </w:pPr>
      <w:r w:rsidRPr="00F9535F">
        <w:rPr>
          <w:rFonts w:eastAsia="Times New Roman" w:cstheme="minorHAnsi"/>
          <w:b/>
          <w:bCs/>
        </w:rPr>
        <w:t>Explanations</w:t>
      </w:r>
    </w:p>
    <w:p w14:paraId="76B48BEE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a. There is some evidence of publication bias for smaller studies with lower survival </w:t>
      </w:r>
      <w:proofErr w:type="gramStart"/>
      <w:r w:rsidRPr="00F9535F">
        <w:rPr>
          <w:rFonts w:eastAsia="Times New Roman" w:cstheme="minorHAnsi"/>
          <w:sz w:val="16"/>
          <w:szCs w:val="16"/>
        </w:rPr>
        <w:t>rates</w:t>
      </w:r>
      <w:proofErr w:type="gramEnd"/>
      <w:r w:rsidRPr="00F9535F">
        <w:rPr>
          <w:rFonts w:eastAsia="Times New Roman" w:cstheme="minorHAnsi"/>
          <w:sz w:val="16"/>
          <w:szCs w:val="16"/>
        </w:rPr>
        <w:t xml:space="preserve"> but these were unlikely to change the pooled estimates </w:t>
      </w:r>
    </w:p>
    <w:p w14:paraId="076924DF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>b. Point estimates vary widely with little or no overlap of the confidence intervals and a substantial heterogeneity (I</w:t>
      </w:r>
      <w:r w:rsidRPr="00F9535F">
        <w:rPr>
          <w:rFonts w:eastAsia="Times New Roman" w:cstheme="minorHAnsi"/>
          <w:sz w:val="16"/>
          <w:szCs w:val="16"/>
          <w:vertAlign w:val="superscript"/>
        </w:rPr>
        <w:t>2</w:t>
      </w:r>
      <w:r w:rsidRPr="00F9535F">
        <w:rPr>
          <w:rFonts w:eastAsia="Times New Roman" w:cstheme="minorHAnsi"/>
          <w:sz w:val="16"/>
          <w:szCs w:val="16"/>
        </w:rPr>
        <w:t xml:space="preserve"> 84.31%). </w:t>
      </w:r>
    </w:p>
    <w:p w14:paraId="67B838C8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c. The number of participants for whom this outcome is reported is relatively few </w:t>
      </w:r>
    </w:p>
    <w:p w14:paraId="21672C39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d. Some evidence of publication bias yet few studies have </w:t>
      </w:r>
      <w:proofErr w:type="gramStart"/>
      <w:r w:rsidRPr="00F9535F">
        <w:rPr>
          <w:rFonts w:eastAsia="Times New Roman" w:cstheme="minorHAnsi"/>
          <w:sz w:val="16"/>
          <w:szCs w:val="16"/>
        </w:rPr>
        <w:t>actually followed</w:t>
      </w:r>
      <w:proofErr w:type="gramEnd"/>
      <w:r w:rsidRPr="00F9535F">
        <w:rPr>
          <w:rFonts w:eastAsia="Times New Roman" w:cstheme="minorHAnsi"/>
          <w:sz w:val="16"/>
          <w:szCs w:val="16"/>
        </w:rPr>
        <w:t xml:space="preserve"> up ASO patients for over 20 years </w:t>
      </w:r>
    </w:p>
    <w:p w14:paraId="0E1838D6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e. Evidence of publication bias for studies likely to change the overall pooled estimate </w:t>
      </w:r>
    </w:p>
    <w:p w14:paraId="52493113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f. Few studies reported on this outcome suggestive of selective outcome reporting or publication bias </w:t>
      </w:r>
    </w:p>
    <w:p w14:paraId="5CEC7CBE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g. This is an estimate from a single </w:t>
      </w:r>
      <w:proofErr w:type="gramStart"/>
      <w:r w:rsidRPr="00F9535F">
        <w:rPr>
          <w:rFonts w:eastAsia="Times New Roman" w:cstheme="minorHAnsi"/>
          <w:sz w:val="16"/>
          <w:szCs w:val="16"/>
        </w:rPr>
        <w:t>study</w:t>
      </w:r>
      <w:proofErr w:type="gramEnd"/>
      <w:r w:rsidRPr="00F9535F">
        <w:rPr>
          <w:rFonts w:eastAsia="Times New Roman" w:cstheme="minorHAnsi"/>
          <w:sz w:val="16"/>
          <w:szCs w:val="16"/>
        </w:rPr>
        <w:t xml:space="preserve"> and we cannot be sure how precise it is </w:t>
      </w:r>
    </w:p>
    <w:p w14:paraId="777A72DE" w14:textId="77777777" w:rsidR="00BF0AC2" w:rsidRPr="00F9535F" w:rsidRDefault="00BF0AC2" w:rsidP="00BF0AC2">
      <w:pPr>
        <w:rPr>
          <w:rFonts w:eastAsia="Times New Roman" w:cstheme="minorHAnsi"/>
          <w:sz w:val="16"/>
          <w:szCs w:val="16"/>
        </w:rPr>
      </w:pPr>
      <w:r w:rsidRPr="00F9535F">
        <w:rPr>
          <w:rFonts w:eastAsia="Times New Roman" w:cstheme="minorHAnsi"/>
          <w:sz w:val="16"/>
          <w:szCs w:val="16"/>
        </w:rPr>
        <w:t xml:space="preserve">h. The results are quite inconsistent, and differ across the different studies included in the narrative synthesis </w:t>
      </w:r>
    </w:p>
    <w:p w14:paraId="69F5F525" w14:textId="77777777" w:rsidR="00B75F29" w:rsidRDefault="00B75F29"/>
    <w:sectPr w:rsidR="00B75F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AC2"/>
    <w:rsid w:val="00B75F29"/>
    <w:rsid w:val="00BF0AC2"/>
    <w:rsid w:val="00CE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53D15"/>
  <w15:chartTrackingRefBased/>
  <w15:docId w15:val="{1FD683DF-65D3-4BD6-A810-9B177317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AC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4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Morfaw</dc:creator>
  <cp:keywords/>
  <dc:description/>
  <cp:lastModifiedBy>Lawrence Mbuagbaw</cp:lastModifiedBy>
  <cp:revision>2</cp:revision>
  <dcterms:created xsi:type="dcterms:W3CDTF">2020-09-04T17:02:00Z</dcterms:created>
  <dcterms:modified xsi:type="dcterms:W3CDTF">2020-09-04T17:02:00Z</dcterms:modified>
</cp:coreProperties>
</file>